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1033A" w14:textId="2581D20E" w:rsidR="00F013AA" w:rsidRPr="009B7601" w:rsidRDefault="00F013AA" w:rsidP="00F013AA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B760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9B760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B760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9B760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9B7601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9B760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B760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Groups</w:t>
      </w:r>
      <w:r w:rsidRPr="009B7601">
        <w:rPr>
          <w:rFonts w:ascii="Times New Roman" w:hAnsi="Times New Roman" w:cs="Times New Roman"/>
          <w:sz w:val="24"/>
          <w:szCs w:val="24"/>
        </w:rPr>
        <w:t xml:space="preserve"> of quality measure</w:t>
      </w:r>
      <w:r w:rsidR="009061C5">
        <w:rPr>
          <w:rFonts w:ascii="Times New Roman" w:hAnsi="Times New Roman" w:cs="Times New Roman"/>
          <w:sz w:val="24"/>
          <w:szCs w:val="24"/>
        </w:rPr>
        <w:t>s</w:t>
      </w:r>
      <w:r w:rsidRPr="009B7601">
        <w:rPr>
          <w:rFonts w:ascii="Times New Roman" w:hAnsi="Times New Roman" w:cs="Times New Roman"/>
          <w:sz w:val="24"/>
          <w:szCs w:val="24"/>
        </w:rPr>
        <w:t xml:space="preserve"> across all included studies</w:t>
      </w:r>
    </w:p>
    <w:tbl>
      <w:tblPr>
        <w:tblStyle w:val="TableGrid18"/>
        <w:tblW w:w="14689" w:type="dxa"/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993"/>
        <w:gridCol w:w="1134"/>
        <w:gridCol w:w="850"/>
        <w:gridCol w:w="992"/>
        <w:gridCol w:w="993"/>
        <w:gridCol w:w="992"/>
        <w:gridCol w:w="850"/>
        <w:gridCol w:w="993"/>
        <w:gridCol w:w="992"/>
        <w:gridCol w:w="934"/>
        <w:gridCol w:w="1002"/>
      </w:tblGrid>
      <w:tr w:rsidR="00F013AA" w:rsidRPr="009B7601" w14:paraId="0CF08EE9" w14:textId="77777777" w:rsidTr="00C33293">
        <w:trPr>
          <w:cantSplit/>
          <w:trHeight w:val="64"/>
          <w:tblHeader/>
        </w:trPr>
        <w:tc>
          <w:tcPr>
            <w:tcW w:w="1980" w:type="dxa"/>
            <w:vMerge w:val="restart"/>
            <w:shd w:val="clear" w:color="auto" w:fill="BDD6EE" w:themeFill="accent5" w:themeFillTint="66"/>
            <w:vAlign w:val="bottom"/>
          </w:tcPr>
          <w:p w14:paraId="7245A3C8" w14:textId="77777777" w:rsidR="00F013AA" w:rsidRPr="009B7601" w:rsidRDefault="00F013AA" w:rsidP="00C33293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4"/>
            <w:shd w:val="clear" w:color="auto" w:fill="BDD6EE" w:themeFill="accent5" w:themeFillTint="66"/>
            <w:vAlign w:val="center"/>
          </w:tcPr>
          <w:p w14:paraId="74A91615" w14:textId="77777777" w:rsidR="00F013AA" w:rsidRPr="009B7601" w:rsidRDefault="00F013AA" w:rsidP="00C3329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601">
              <w:rPr>
                <w:rFonts w:ascii="Times New Roman" w:hAnsi="Times New Roman" w:cs="Times New Roman"/>
                <w:b/>
                <w:bCs/>
              </w:rPr>
              <w:t>STRUCTURE</w:t>
            </w:r>
          </w:p>
        </w:tc>
        <w:tc>
          <w:tcPr>
            <w:tcW w:w="4677" w:type="dxa"/>
            <w:gridSpan w:val="5"/>
            <w:shd w:val="clear" w:color="auto" w:fill="BDD6EE" w:themeFill="accent5" w:themeFillTint="66"/>
          </w:tcPr>
          <w:p w14:paraId="15C10929" w14:textId="77777777" w:rsidR="00F013AA" w:rsidRPr="009B7601" w:rsidRDefault="00F013AA" w:rsidP="00C3329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CESS</w:t>
            </w:r>
          </w:p>
        </w:tc>
        <w:tc>
          <w:tcPr>
            <w:tcW w:w="3921" w:type="dxa"/>
            <w:gridSpan w:val="4"/>
            <w:shd w:val="clear" w:color="auto" w:fill="BDD6EE" w:themeFill="accent5" w:themeFillTint="66"/>
            <w:vAlign w:val="center"/>
          </w:tcPr>
          <w:p w14:paraId="2989222B" w14:textId="77777777" w:rsidR="00F013AA" w:rsidRPr="009B7601" w:rsidRDefault="00F013AA" w:rsidP="00C3329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601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</w:tr>
      <w:tr w:rsidR="00F013AA" w:rsidRPr="009B7601" w14:paraId="09CA3FB2" w14:textId="77777777" w:rsidTr="00C33293">
        <w:trPr>
          <w:cantSplit/>
          <w:trHeight w:val="1672"/>
          <w:tblHeader/>
        </w:trPr>
        <w:tc>
          <w:tcPr>
            <w:tcW w:w="1980" w:type="dxa"/>
            <w:vMerge/>
            <w:shd w:val="clear" w:color="auto" w:fill="BDD6EE" w:themeFill="accent5" w:themeFillTint="66"/>
          </w:tcPr>
          <w:p w14:paraId="03A73878" w14:textId="77777777" w:rsidR="00F013AA" w:rsidRPr="009B7601" w:rsidRDefault="00F013AA" w:rsidP="00C33293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textDirection w:val="btLr"/>
            <w:vAlign w:val="center"/>
          </w:tcPr>
          <w:p w14:paraId="412E136F" w14:textId="77777777" w:rsidR="00F013AA" w:rsidRPr="009B7601" w:rsidRDefault="00F013AA" w:rsidP="00C33293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>Diagnostic tools and equipment</w:t>
            </w:r>
          </w:p>
        </w:tc>
        <w:tc>
          <w:tcPr>
            <w:tcW w:w="992" w:type="dxa"/>
            <w:shd w:val="clear" w:color="auto" w:fill="BDD6EE" w:themeFill="accent5" w:themeFillTint="66"/>
            <w:textDirection w:val="btLr"/>
            <w:vAlign w:val="center"/>
          </w:tcPr>
          <w:p w14:paraId="1FAC59E0" w14:textId="77777777" w:rsidR="00F013AA" w:rsidRPr="009B7601" w:rsidRDefault="00F013AA" w:rsidP="00C33293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>Practitioner education and training</w:t>
            </w:r>
          </w:p>
        </w:tc>
        <w:tc>
          <w:tcPr>
            <w:tcW w:w="993" w:type="dxa"/>
            <w:shd w:val="clear" w:color="auto" w:fill="BDD6EE" w:themeFill="accent5" w:themeFillTint="66"/>
            <w:textDirection w:val="btLr"/>
            <w:vAlign w:val="center"/>
          </w:tcPr>
          <w:p w14:paraId="3200A3F8" w14:textId="77777777" w:rsidR="00F013AA" w:rsidRPr="009B7601" w:rsidRDefault="00F013AA" w:rsidP="00C33293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>Diagnostic protocols and documentation</w:t>
            </w:r>
          </w:p>
        </w:tc>
        <w:tc>
          <w:tcPr>
            <w:tcW w:w="1134" w:type="dxa"/>
            <w:shd w:val="clear" w:color="auto" w:fill="BDD6EE" w:themeFill="accent5" w:themeFillTint="66"/>
            <w:textDirection w:val="btLr"/>
            <w:vAlign w:val="center"/>
          </w:tcPr>
          <w:p w14:paraId="5D9F2068" w14:textId="77777777" w:rsidR="00F013AA" w:rsidRPr="009B7601" w:rsidRDefault="00F013AA" w:rsidP="00C33293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>Treatment protocols and documentation</w:t>
            </w:r>
          </w:p>
        </w:tc>
        <w:tc>
          <w:tcPr>
            <w:tcW w:w="850" w:type="dxa"/>
            <w:shd w:val="clear" w:color="auto" w:fill="BDD6EE" w:themeFill="accent5" w:themeFillTint="66"/>
            <w:textDirection w:val="btLr"/>
          </w:tcPr>
          <w:p w14:paraId="3CAB2247" w14:textId="77777777" w:rsidR="00F013AA" w:rsidRPr="009B7601" w:rsidRDefault="00F013AA" w:rsidP="00C33293">
            <w:pPr>
              <w:spacing w:before="16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ention </w:t>
            </w:r>
          </w:p>
        </w:tc>
        <w:tc>
          <w:tcPr>
            <w:tcW w:w="992" w:type="dxa"/>
            <w:shd w:val="clear" w:color="auto" w:fill="BDD6EE" w:themeFill="accent5" w:themeFillTint="66"/>
            <w:textDirection w:val="btLr"/>
            <w:vAlign w:val="center"/>
          </w:tcPr>
          <w:p w14:paraId="0C4ED83C" w14:textId="77777777" w:rsidR="00F013AA" w:rsidRPr="009B7601" w:rsidRDefault="00F013AA" w:rsidP="00C33293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>Diagnostic process</w:t>
            </w:r>
          </w:p>
        </w:tc>
        <w:tc>
          <w:tcPr>
            <w:tcW w:w="993" w:type="dxa"/>
            <w:shd w:val="clear" w:color="auto" w:fill="BDD6EE" w:themeFill="accent5" w:themeFillTint="66"/>
            <w:textDirection w:val="btLr"/>
            <w:vAlign w:val="center"/>
          </w:tcPr>
          <w:p w14:paraId="47CA327D" w14:textId="77777777" w:rsidR="00F013AA" w:rsidRPr="009B7601" w:rsidRDefault="00F013AA" w:rsidP="00C33293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>Delays in care</w:t>
            </w:r>
          </w:p>
        </w:tc>
        <w:tc>
          <w:tcPr>
            <w:tcW w:w="992" w:type="dxa"/>
            <w:shd w:val="clear" w:color="auto" w:fill="BDD6EE" w:themeFill="accent5" w:themeFillTint="66"/>
            <w:textDirection w:val="btLr"/>
            <w:vAlign w:val="center"/>
          </w:tcPr>
          <w:p w14:paraId="32FFC432" w14:textId="77777777" w:rsidR="00F013AA" w:rsidRPr="009B7601" w:rsidRDefault="00F013AA" w:rsidP="00C33293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>Treatment process</w:t>
            </w:r>
          </w:p>
        </w:tc>
        <w:tc>
          <w:tcPr>
            <w:tcW w:w="850" w:type="dxa"/>
            <w:shd w:val="clear" w:color="auto" w:fill="BDD6EE" w:themeFill="accent5" w:themeFillTint="66"/>
            <w:textDirection w:val="btLr"/>
            <w:vAlign w:val="center"/>
          </w:tcPr>
          <w:p w14:paraId="19168364" w14:textId="77777777" w:rsidR="00F013AA" w:rsidRPr="009B7601" w:rsidRDefault="00F013AA" w:rsidP="00C33293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>Interpersonal process</w:t>
            </w:r>
          </w:p>
        </w:tc>
        <w:tc>
          <w:tcPr>
            <w:tcW w:w="993" w:type="dxa"/>
            <w:shd w:val="clear" w:color="auto" w:fill="BDD6EE" w:themeFill="accent5" w:themeFillTint="66"/>
            <w:textDirection w:val="btLr"/>
            <w:vAlign w:val="center"/>
          </w:tcPr>
          <w:p w14:paraId="0FBB42E9" w14:textId="77777777" w:rsidR="00F013AA" w:rsidRPr="009B7601" w:rsidRDefault="00F013AA" w:rsidP="00C33293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>Complications and adverse events</w:t>
            </w:r>
          </w:p>
        </w:tc>
        <w:tc>
          <w:tcPr>
            <w:tcW w:w="992" w:type="dxa"/>
            <w:shd w:val="clear" w:color="auto" w:fill="BDD6EE" w:themeFill="accent5" w:themeFillTint="66"/>
            <w:textDirection w:val="btLr"/>
            <w:vAlign w:val="center"/>
          </w:tcPr>
          <w:p w14:paraId="1E02A53C" w14:textId="77777777" w:rsidR="00F013AA" w:rsidRPr="009B7601" w:rsidRDefault="00F013AA" w:rsidP="00C33293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>Patient-reported measures</w:t>
            </w:r>
          </w:p>
        </w:tc>
        <w:tc>
          <w:tcPr>
            <w:tcW w:w="934" w:type="dxa"/>
            <w:shd w:val="clear" w:color="auto" w:fill="BDD6EE" w:themeFill="accent5" w:themeFillTint="66"/>
            <w:textDirection w:val="btLr"/>
            <w:vAlign w:val="center"/>
          </w:tcPr>
          <w:p w14:paraId="6689B84D" w14:textId="77777777" w:rsidR="00F013AA" w:rsidRPr="009B7601" w:rsidRDefault="00F013AA" w:rsidP="00C33293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>Skin cancer recurrence</w:t>
            </w:r>
          </w:p>
        </w:tc>
        <w:tc>
          <w:tcPr>
            <w:tcW w:w="1002" w:type="dxa"/>
            <w:shd w:val="clear" w:color="auto" w:fill="BDD6EE" w:themeFill="accent5" w:themeFillTint="66"/>
            <w:textDirection w:val="btLr"/>
            <w:vAlign w:val="center"/>
          </w:tcPr>
          <w:p w14:paraId="4C704314" w14:textId="77777777" w:rsidR="00F013AA" w:rsidRPr="009B7601" w:rsidRDefault="00F013AA" w:rsidP="00C33293"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>Long-term morbidity and mortality</w:t>
            </w:r>
          </w:p>
        </w:tc>
      </w:tr>
      <w:tr w:rsidR="00F013AA" w:rsidRPr="009B7601" w14:paraId="54AA9F37" w14:textId="77777777" w:rsidTr="00C33293">
        <w:trPr>
          <w:trHeight w:val="312"/>
        </w:trPr>
        <w:tc>
          <w:tcPr>
            <w:tcW w:w="1980" w:type="dxa"/>
          </w:tcPr>
          <w:p w14:paraId="2EFA3295" w14:textId="70DFEB8E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Ahmadi </w:t>
            </w:r>
            <w:r>
              <w:rPr>
                <w:rFonts w:ascii="Times New Roman" w:hAnsi="Times New Roman" w:cs="Times New Roman"/>
              </w:rPr>
              <w:t>(2017)</w:t>
            </w:r>
            <w:r w:rsidRPr="001F3BCD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32778C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4F734A5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4F76E4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734F6E7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94EAE8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A8ACB2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9A0B45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534572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53FF9D2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03CA6E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1DCB01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A5B00C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60387C4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7205696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490316E0" w14:textId="77777777" w:rsidTr="00C33293">
        <w:trPr>
          <w:trHeight w:val="312"/>
        </w:trPr>
        <w:tc>
          <w:tcPr>
            <w:tcW w:w="1980" w:type="dxa"/>
          </w:tcPr>
          <w:p w14:paraId="30AADD5E" w14:textId="421F0D44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Aung </w:t>
            </w:r>
            <w:r>
              <w:rPr>
                <w:rFonts w:ascii="Times New Roman" w:hAnsi="Times New Roman" w:cs="Times New Roman"/>
              </w:rPr>
              <w:t>(2019)</w:t>
            </w:r>
            <w:r w:rsidRPr="001F3BCD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89672B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25FB379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18F760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7B0389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E780CB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E8BA43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E288C0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48FE60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F78179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D2F056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FEE332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02E369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77F01DC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51B2877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5F257125" w14:textId="77777777" w:rsidTr="00C33293">
        <w:trPr>
          <w:trHeight w:val="562"/>
        </w:trPr>
        <w:tc>
          <w:tcPr>
            <w:tcW w:w="1980" w:type="dxa"/>
          </w:tcPr>
          <w:p w14:paraId="16916FE3" w14:textId="118F9F84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Bibbins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-Domingo </w:t>
            </w:r>
            <w:r>
              <w:rPr>
                <w:rFonts w:ascii="Times New Roman" w:hAnsi="Times New Roman" w:cs="Times New Roman"/>
              </w:rPr>
              <w:t>(2016)</w:t>
            </w:r>
            <w:r w:rsidRPr="00F0692C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4A51B5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647E092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231945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531423B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46AB357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12E039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D4CCC5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1648E61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05AF3C0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E9E72D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0FA898F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200328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6C9F9B9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421FF5C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33B34A34" w14:textId="77777777" w:rsidTr="00C33293">
        <w:trPr>
          <w:trHeight w:val="300"/>
        </w:trPr>
        <w:tc>
          <w:tcPr>
            <w:tcW w:w="1980" w:type="dxa"/>
          </w:tcPr>
          <w:p w14:paraId="3A7270B5" w14:textId="5EA5FCFF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Blood </w:t>
            </w:r>
            <w:r>
              <w:rPr>
                <w:rFonts w:ascii="Times New Roman" w:hAnsi="Times New Roman" w:cs="Times New Roman"/>
              </w:rPr>
              <w:t>(2021)</w:t>
            </w:r>
            <w:r w:rsidRPr="00460F67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8600C6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535AA88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800BFB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FC722C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58CE8B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9C924A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048EEE0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A4E95E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3DA89F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1EB1BF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139DF4F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DCC17E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34" w:type="dxa"/>
            <w:shd w:val="clear" w:color="auto" w:fill="auto"/>
          </w:tcPr>
          <w:p w14:paraId="09BCCC4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2AF5D32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769F2D5B" w14:textId="77777777" w:rsidTr="00C33293">
        <w:trPr>
          <w:trHeight w:val="312"/>
        </w:trPr>
        <w:tc>
          <w:tcPr>
            <w:tcW w:w="1980" w:type="dxa"/>
          </w:tcPr>
          <w:p w14:paraId="0032731A" w14:textId="2CDEAD46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Botting </w:t>
            </w:r>
            <w:r>
              <w:rPr>
                <w:rFonts w:ascii="Times New Roman" w:hAnsi="Times New Roman" w:cs="Times New Roman"/>
              </w:rPr>
              <w:t>(2016)</w:t>
            </w:r>
            <w:r w:rsidR="009F553A">
              <w:rPr>
                <w:rFonts w:ascii="Times New Roman" w:hAnsi="Times New Roman" w:cs="Times New Roman"/>
                <w:noProof/>
                <w:vertAlign w:val="superscript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14:paraId="2A76677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B6D055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4072EE8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43506D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154F5A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3609EF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6CBF7CB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0921470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CAEFF2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407F880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7792875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4B5E74F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01BACEE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64E29FE9" w14:textId="77777777" w:rsidTr="00C33293">
        <w:trPr>
          <w:trHeight w:val="312"/>
        </w:trPr>
        <w:tc>
          <w:tcPr>
            <w:tcW w:w="1980" w:type="dxa"/>
          </w:tcPr>
          <w:p w14:paraId="539BEEED" w14:textId="153FF23A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Buckley </w:t>
            </w:r>
            <w:r>
              <w:rPr>
                <w:rFonts w:ascii="Times New Roman" w:hAnsi="Times New Roman" w:cs="Times New Roman"/>
              </w:rPr>
              <w:t>(2013)</w:t>
            </w:r>
            <w:r w:rsidRPr="00460F67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C0142C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2029D60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004EC3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57E7B94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FBAA4F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65781D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61C83A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EF344C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5A27F7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60053F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75A207D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414A10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067220D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002" w:type="dxa"/>
            <w:shd w:val="clear" w:color="auto" w:fill="auto"/>
          </w:tcPr>
          <w:p w14:paraId="6362EB1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</w:tr>
      <w:tr w:rsidR="00F013AA" w:rsidRPr="009B7601" w14:paraId="6344930A" w14:textId="77777777" w:rsidTr="00C33293">
        <w:trPr>
          <w:trHeight w:val="312"/>
        </w:trPr>
        <w:tc>
          <w:tcPr>
            <w:tcW w:w="1980" w:type="dxa"/>
          </w:tcPr>
          <w:p w14:paraId="651D8875" w14:textId="24AE6599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Chuh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20)</w:t>
            </w:r>
            <w:r w:rsidRPr="007A6273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="00371A7D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3908D00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2221D9D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7ADD3A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329DBEB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8AAD89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D43C55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2BF7569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AC144D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37B5E4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5EDC7FA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C1A8DA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31B9F56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4609065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2DED2A3C" w14:textId="77777777" w:rsidTr="00C33293">
        <w:trPr>
          <w:trHeight w:val="312"/>
        </w:trPr>
        <w:tc>
          <w:tcPr>
            <w:tcW w:w="1980" w:type="dxa"/>
          </w:tcPr>
          <w:p w14:paraId="58C9CE42" w14:textId="152BD8F1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Cole </w:t>
            </w:r>
            <w:r>
              <w:rPr>
                <w:rFonts w:ascii="Times New Roman" w:hAnsi="Times New Roman" w:cs="Times New Roman"/>
              </w:rPr>
              <w:t>(2018)</w:t>
            </w:r>
            <w:r w:rsidRPr="00821188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A03063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50FA9BD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9391CC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5F112B4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0B5EC6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4E3A17C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5B0407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5A6982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329135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9D71F4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CD8F07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98DEC1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04A7B0B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3032F4F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3AC0E36D" w14:textId="77777777" w:rsidTr="00C33293">
        <w:trPr>
          <w:trHeight w:val="300"/>
        </w:trPr>
        <w:tc>
          <w:tcPr>
            <w:tcW w:w="1980" w:type="dxa"/>
          </w:tcPr>
          <w:p w14:paraId="7E7A0C98" w14:textId="3234B38E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>De</w:t>
            </w:r>
            <w:r>
              <w:rPr>
                <w:rFonts w:ascii="Times New Roman" w:hAnsi="Times New Roman" w:cs="Times New Roman"/>
              </w:rPr>
              <w:t>lan</w:t>
            </w:r>
            <w:r w:rsidRPr="009B7601">
              <w:rPr>
                <w:rFonts w:ascii="Times New Roman" w:hAnsi="Times New Roman" w:cs="Times New Roman"/>
              </w:rPr>
              <w:t xml:space="preserve">ey </w:t>
            </w:r>
            <w:r>
              <w:rPr>
                <w:rFonts w:ascii="Times New Roman" w:hAnsi="Times New Roman" w:cs="Times New Roman"/>
              </w:rPr>
              <w:t>(2012)</w:t>
            </w:r>
            <w:r w:rsidRPr="00821188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2013D5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B422A6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4610BE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A11908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EE16F9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981EB3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8285E4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FB60C2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5FD3B1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ED1A68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BEF08A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C2AABB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6C0A007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56C0BA8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729467D8" w14:textId="77777777" w:rsidTr="00C33293">
        <w:trPr>
          <w:trHeight w:val="312"/>
        </w:trPr>
        <w:tc>
          <w:tcPr>
            <w:tcW w:w="1980" w:type="dxa"/>
          </w:tcPr>
          <w:p w14:paraId="14E19548" w14:textId="3921F9F4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Dinnes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18a)</w:t>
            </w:r>
            <w:r w:rsidR="007B2272">
              <w:rPr>
                <w:rFonts w:ascii="Times New Roman" w:hAnsi="Times New Roman" w:cs="Times New Roman"/>
                <w:noProof/>
                <w:vertAlign w:val="superscript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2D28A5F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0B7431D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03A93D5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0EA398A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523711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BB765D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5C9B53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639612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251307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FBE405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70B833E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65AB47E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76F365C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77185E0E" w14:textId="77777777" w:rsidTr="00C33293">
        <w:trPr>
          <w:trHeight w:val="312"/>
        </w:trPr>
        <w:tc>
          <w:tcPr>
            <w:tcW w:w="1980" w:type="dxa"/>
          </w:tcPr>
          <w:p w14:paraId="4260C0AE" w14:textId="3A900C66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Dinnes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18b)</w:t>
            </w:r>
            <w:r w:rsidR="00C2279C">
              <w:rPr>
                <w:rFonts w:ascii="Times New Roman" w:hAnsi="Times New Roman" w:cs="Times New Roman"/>
                <w:noProof/>
                <w:vertAlign w:val="superscript"/>
              </w:rPr>
              <w:t>59</w:t>
            </w:r>
          </w:p>
        </w:tc>
        <w:tc>
          <w:tcPr>
            <w:tcW w:w="992" w:type="dxa"/>
            <w:shd w:val="clear" w:color="auto" w:fill="auto"/>
          </w:tcPr>
          <w:p w14:paraId="14CCACC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0B0C1DE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6AE45D8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55E4840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AAA73D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82AAA6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7D87DE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762AEC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FD7FA6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BAE5A1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AC4382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74AAB80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54630DE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4F6CB65B" w14:textId="77777777" w:rsidTr="00C33293">
        <w:trPr>
          <w:trHeight w:val="312"/>
        </w:trPr>
        <w:tc>
          <w:tcPr>
            <w:tcW w:w="1980" w:type="dxa"/>
          </w:tcPr>
          <w:p w14:paraId="7CDD3FCF" w14:textId="7AABF905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Doherty </w:t>
            </w:r>
            <w:r>
              <w:rPr>
                <w:rFonts w:ascii="Times New Roman" w:hAnsi="Times New Roman" w:cs="Times New Roman"/>
              </w:rPr>
              <w:t>(2016)</w:t>
            </w:r>
            <w:r w:rsidRPr="00BA15EA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B57CC4">
              <w:rPr>
                <w:rFonts w:ascii="Times New Roman" w:hAnsi="Times New Roman" w:cs="Times New Roman"/>
                <w:noProof/>
                <w:vertAlign w:val="superscript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EE5EAC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56D850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5952D1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6F0ADF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4A4FB7C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F4AF4B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99BB22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550E64B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439FB6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5F6E3FC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390EF2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0A33D12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00EAEC0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</w:tr>
      <w:tr w:rsidR="00F013AA" w:rsidRPr="009B7601" w14:paraId="38C64E70" w14:textId="77777777" w:rsidTr="00C33293">
        <w:trPr>
          <w:trHeight w:val="300"/>
        </w:trPr>
        <w:tc>
          <w:tcPr>
            <w:tcW w:w="1980" w:type="dxa"/>
          </w:tcPr>
          <w:p w14:paraId="189CB2A7" w14:textId="4CBCA2D1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Gendreau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17)</w:t>
            </w:r>
            <w:r w:rsidRPr="00BA15EA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733910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4E7E7DB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5A8E50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B668BA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807ED7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32DD4B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046F65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7D65D49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69A061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1DE87AC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7ABBA0C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B14B74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34C7304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5893CA5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1C0CBC0A" w14:textId="77777777" w:rsidTr="00C33293">
        <w:trPr>
          <w:trHeight w:val="312"/>
        </w:trPr>
        <w:tc>
          <w:tcPr>
            <w:tcW w:w="1980" w:type="dxa"/>
          </w:tcPr>
          <w:p w14:paraId="2ABBE892" w14:textId="31430F18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Guitera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21)</w:t>
            </w:r>
            <w:r w:rsidRPr="00BA15EA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1D643D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05D5E04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79093F2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72C8D30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D55546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D9362D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A44664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D15131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C8AADB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F36A36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E26F47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77C66F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4A8722B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002" w:type="dxa"/>
            <w:shd w:val="clear" w:color="auto" w:fill="auto"/>
          </w:tcPr>
          <w:p w14:paraId="3D4BB28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4A0BE4F7" w14:textId="77777777" w:rsidTr="00C33293">
        <w:trPr>
          <w:trHeight w:val="312"/>
        </w:trPr>
        <w:tc>
          <w:tcPr>
            <w:tcW w:w="1980" w:type="dxa"/>
          </w:tcPr>
          <w:p w14:paraId="2F967AB0" w14:textId="5EB62BCA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Hajderevic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14)</w:t>
            </w:r>
            <w:r w:rsidR="00C56F26">
              <w:rPr>
                <w:rFonts w:ascii="Times New Roman" w:hAnsi="Times New Roman" w:cs="Times New Roman"/>
                <w:noProof/>
                <w:vertAlign w:val="superscript"/>
              </w:rPr>
              <w:t>81</w:t>
            </w:r>
          </w:p>
        </w:tc>
        <w:tc>
          <w:tcPr>
            <w:tcW w:w="992" w:type="dxa"/>
            <w:shd w:val="clear" w:color="auto" w:fill="auto"/>
          </w:tcPr>
          <w:p w14:paraId="3AED8E7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67F9E4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8E91B2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1C4B5C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427EC67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48FE8D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6FE5643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E435EF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99EE54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FCF7DF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62008A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55F9CB8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6B0215D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1FD167D4" w14:textId="77777777" w:rsidTr="00C33293">
        <w:trPr>
          <w:trHeight w:val="312"/>
        </w:trPr>
        <w:tc>
          <w:tcPr>
            <w:tcW w:w="1980" w:type="dxa"/>
          </w:tcPr>
          <w:p w14:paraId="455BC341" w14:textId="3247A905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Haw </w:t>
            </w:r>
            <w:r>
              <w:rPr>
                <w:rFonts w:ascii="Times New Roman" w:hAnsi="Times New Roman" w:cs="Times New Roman"/>
              </w:rPr>
              <w:t>(2014)</w:t>
            </w:r>
            <w:r w:rsidRPr="00BA15EA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24711D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C5E613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7BC360B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161B36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C2B6FE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597188D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39BDE0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DA25DC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8F593F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039FBF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B84040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29B5D7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5D5D0DF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55EDD35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7AEC902D" w14:textId="77777777" w:rsidTr="00C33293">
        <w:trPr>
          <w:trHeight w:val="312"/>
        </w:trPr>
        <w:tc>
          <w:tcPr>
            <w:tcW w:w="1980" w:type="dxa"/>
          </w:tcPr>
          <w:p w14:paraId="3F8904D6" w14:textId="6F47964E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Hay </w:t>
            </w:r>
            <w:r>
              <w:rPr>
                <w:rFonts w:ascii="Times New Roman" w:hAnsi="Times New Roman" w:cs="Times New Roman"/>
              </w:rPr>
              <w:t>(2022)</w:t>
            </w:r>
            <w:r w:rsidRPr="00BA15EA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0934D7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68B50E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9AB422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A15874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6F419C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2D8D660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48FA44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59E4F8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55D9AB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304A8C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4CAEB4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7AFC8C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4DB520B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002" w:type="dxa"/>
            <w:shd w:val="clear" w:color="auto" w:fill="auto"/>
          </w:tcPr>
          <w:p w14:paraId="38B460A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</w:tr>
      <w:tr w:rsidR="00F013AA" w:rsidRPr="009B7601" w14:paraId="5729EC68" w14:textId="77777777" w:rsidTr="00C33293">
        <w:trPr>
          <w:trHeight w:val="300"/>
        </w:trPr>
        <w:tc>
          <w:tcPr>
            <w:tcW w:w="1980" w:type="dxa"/>
          </w:tcPr>
          <w:p w14:paraId="60640050" w14:textId="3C85FFFC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Heppt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20)</w:t>
            </w:r>
            <w:r w:rsidRPr="003F42E5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0934D7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776CE18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7155B3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79598FB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7BEB62E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03E28D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BB1696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024FE6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6400CB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23549F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7162342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F77D6A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13734CF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495B85D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628A705E" w14:textId="77777777" w:rsidTr="00C33293">
        <w:trPr>
          <w:trHeight w:val="312"/>
        </w:trPr>
        <w:tc>
          <w:tcPr>
            <w:tcW w:w="1980" w:type="dxa"/>
          </w:tcPr>
          <w:p w14:paraId="7E5F3C2D" w14:textId="6440760D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Herschor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2)</w:t>
            </w:r>
            <w:r w:rsidR="000934D7">
              <w:rPr>
                <w:rFonts w:ascii="Times New Roman" w:hAnsi="Times New Roman" w:cs="Times New Roman"/>
                <w:noProof/>
                <w:vertAlign w:val="superscript"/>
              </w:rPr>
              <w:t>61</w:t>
            </w:r>
          </w:p>
        </w:tc>
        <w:tc>
          <w:tcPr>
            <w:tcW w:w="992" w:type="dxa"/>
            <w:shd w:val="clear" w:color="auto" w:fill="auto"/>
          </w:tcPr>
          <w:p w14:paraId="269487D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2B2C99A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690E6A6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69143AF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48262DB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BB5344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71A35D5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3417D0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2266FB1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3BC8BD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34E483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7D35694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0513C57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6BCF08C5" w14:textId="77777777" w:rsidTr="00C33293">
        <w:trPr>
          <w:trHeight w:val="312"/>
        </w:trPr>
        <w:tc>
          <w:tcPr>
            <w:tcW w:w="1980" w:type="dxa"/>
          </w:tcPr>
          <w:p w14:paraId="7405AAB3" w14:textId="7BC40E1E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lastRenderedPageBreak/>
              <w:t>Jimenez-</w:t>
            </w:r>
            <w:proofErr w:type="spellStart"/>
            <w:r w:rsidRPr="009B7601">
              <w:rPr>
                <w:rFonts w:ascii="Times New Roman" w:hAnsi="Times New Roman" w:cs="Times New Roman"/>
              </w:rPr>
              <w:t>Balcells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21)</w:t>
            </w:r>
            <w:r w:rsidRPr="00782CCB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955B54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18728C1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7D7519F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071B06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74896EE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57708E0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406659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472FAC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5A0CCB9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7EA308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E545D0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7581689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0095AE7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0953B83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</w:tr>
      <w:tr w:rsidR="00F013AA" w:rsidRPr="009B7601" w14:paraId="58097ED2" w14:textId="77777777" w:rsidTr="00C33293">
        <w:trPr>
          <w:trHeight w:val="312"/>
        </w:trPr>
        <w:tc>
          <w:tcPr>
            <w:tcW w:w="1980" w:type="dxa"/>
          </w:tcPr>
          <w:p w14:paraId="00905D67" w14:textId="63B0B90A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Jobson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22)</w:t>
            </w:r>
            <w:r w:rsidRPr="00782CCB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955B54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3D5BDC9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82B1C4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78E77E7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3EAA1E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B52B1B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E7901F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34E237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57B2B2D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D83C78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438B908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C34E50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744266A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3267ED5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2BCC387B" w14:textId="77777777" w:rsidTr="00C33293">
        <w:trPr>
          <w:trHeight w:val="300"/>
        </w:trPr>
        <w:tc>
          <w:tcPr>
            <w:tcW w:w="1980" w:type="dxa"/>
          </w:tcPr>
          <w:p w14:paraId="7F53120E" w14:textId="587F4B7F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Kaiser </w:t>
            </w:r>
            <w:r>
              <w:rPr>
                <w:rFonts w:ascii="Times New Roman" w:hAnsi="Times New Roman" w:cs="Times New Roman"/>
              </w:rPr>
              <w:t>(2014)</w:t>
            </w:r>
            <w:r w:rsidRPr="00782CCB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955B54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30E8A62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83A5AB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1B6FBB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3E28DA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2560AC5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08C03E5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223E33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5D1D3B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1DB3AF3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1553FA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E7884E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408F361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511B9FB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43F084B2" w14:textId="77777777" w:rsidTr="00C33293">
        <w:trPr>
          <w:trHeight w:val="312"/>
        </w:trPr>
        <w:tc>
          <w:tcPr>
            <w:tcW w:w="1980" w:type="dxa"/>
          </w:tcPr>
          <w:p w14:paraId="549F9535" w14:textId="26708BAA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Koelink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14)</w:t>
            </w:r>
            <w:r w:rsidR="0086513B">
              <w:rPr>
                <w:rFonts w:ascii="Times New Roman" w:hAnsi="Times New Roman" w:cs="Times New Roman"/>
                <w:noProof/>
                <w:vertAlign w:val="superscript"/>
              </w:rPr>
              <w:t>62</w:t>
            </w:r>
          </w:p>
        </w:tc>
        <w:tc>
          <w:tcPr>
            <w:tcW w:w="992" w:type="dxa"/>
            <w:shd w:val="clear" w:color="auto" w:fill="auto"/>
          </w:tcPr>
          <w:p w14:paraId="092BF9E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771E0E9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5722BF9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6B1D3D7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5BCB620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47DA7E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039F033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064B149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961ED3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CD6940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EF98EB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66E592F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10450C2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7F67780F" w14:textId="77777777" w:rsidTr="00C33293">
        <w:trPr>
          <w:trHeight w:val="312"/>
        </w:trPr>
        <w:tc>
          <w:tcPr>
            <w:tcW w:w="1980" w:type="dxa"/>
          </w:tcPr>
          <w:p w14:paraId="7D1F678B" w14:textId="2180B337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Korgul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18)</w:t>
            </w:r>
            <w:r w:rsidRPr="00AF2E1B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="0086513B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38D4394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0A552E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16A04B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7B42CA8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4C614B4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B92BF4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7C1261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7DF20A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5F3F6B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B4C9AB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74D8C00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3A4B296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7080271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0F3AAA33" w14:textId="77777777" w:rsidTr="00C33293">
        <w:trPr>
          <w:trHeight w:val="312"/>
        </w:trPr>
        <w:tc>
          <w:tcPr>
            <w:tcW w:w="1980" w:type="dxa"/>
          </w:tcPr>
          <w:p w14:paraId="3F75E357" w14:textId="69DB9C7C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Leiter </w:t>
            </w:r>
            <w:r>
              <w:rPr>
                <w:rFonts w:ascii="Times New Roman" w:hAnsi="Times New Roman" w:cs="Times New Roman"/>
              </w:rPr>
              <w:t>(2020)</w:t>
            </w:r>
            <w:r w:rsidRPr="00AF2E1B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C47264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89F5F3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51590D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761336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6FD1CC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746DB6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045B228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749874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AD701D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56E492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2FA4CC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75FD9F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433A902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38B83E4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6B927392" w14:textId="77777777" w:rsidTr="00C33293">
        <w:trPr>
          <w:trHeight w:val="312"/>
        </w:trPr>
        <w:tc>
          <w:tcPr>
            <w:tcW w:w="1980" w:type="dxa"/>
          </w:tcPr>
          <w:p w14:paraId="58A03008" w14:textId="5E04821C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Lott </w:t>
            </w:r>
            <w:r>
              <w:rPr>
                <w:rFonts w:ascii="Times New Roman" w:hAnsi="Times New Roman" w:cs="Times New Roman"/>
              </w:rPr>
              <w:t>(2015)</w:t>
            </w:r>
            <w:r w:rsidRPr="0058764B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BF559B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145F840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F58508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A15A13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AD746F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FCB9A6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0F00FC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49935E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4B4DF9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9F372F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5B8D200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0137BC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168027B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4D8111B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58A2457C" w14:textId="77777777" w:rsidTr="00C33293">
        <w:trPr>
          <w:trHeight w:val="300"/>
        </w:trPr>
        <w:tc>
          <w:tcPr>
            <w:tcW w:w="1980" w:type="dxa"/>
          </w:tcPr>
          <w:p w14:paraId="6C68A82A" w14:textId="1F7BA55F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Maguire </w:t>
            </w:r>
            <w:r>
              <w:rPr>
                <w:rFonts w:ascii="Times New Roman" w:hAnsi="Times New Roman" w:cs="Times New Roman"/>
              </w:rPr>
              <w:t>(2017)</w:t>
            </w:r>
            <w:r w:rsidRPr="00B91849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BF559B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608447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637C17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406584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274CE3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618FA6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74C735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AF132D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238F77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E7B60E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E409C3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FB5A2D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663559D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002" w:type="dxa"/>
            <w:shd w:val="clear" w:color="auto" w:fill="auto"/>
          </w:tcPr>
          <w:p w14:paraId="27C556D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75F08150" w14:textId="77777777" w:rsidTr="00C33293">
        <w:trPr>
          <w:trHeight w:val="312"/>
        </w:trPr>
        <w:tc>
          <w:tcPr>
            <w:tcW w:w="1980" w:type="dxa"/>
          </w:tcPr>
          <w:p w14:paraId="645080C8" w14:textId="10FEC8B4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Martinka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16)</w:t>
            </w:r>
            <w:r w:rsidRPr="00B91849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BF559B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7F69779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C1D83C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355D58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EEE045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C289AE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CCC478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3E18A5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E852CB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1610F45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379BC1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031911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5897741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454EAA8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4CA0D7F6" w14:textId="77777777" w:rsidTr="00C33293">
        <w:trPr>
          <w:trHeight w:val="312"/>
        </w:trPr>
        <w:tc>
          <w:tcPr>
            <w:tcW w:w="1980" w:type="dxa"/>
          </w:tcPr>
          <w:p w14:paraId="06A4A719" w14:textId="529D3641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Moreno-Ramirez </w:t>
            </w:r>
            <w:r>
              <w:rPr>
                <w:rFonts w:ascii="Times New Roman" w:hAnsi="Times New Roman" w:cs="Times New Roman"/>
              </w:rPr>
              <w:t>(2016)</w:t>
            </w:r>
            <w:r w:rsidR="00BF559B">
              <w:rPr>
                <w:rFonts w:ascii="Times New Roman" w:hAnsi="Times New Roman" w:cs="Times New Roman"/>
                <w:noProof/>
                <w:vertAlign w:val="superscript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75AB145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F38388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ADD74A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4CD1DE5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A4AE91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6DD40D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10D735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C0F88E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B04091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4DE9FC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BA3C9D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25831A5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31956DC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0AD60A51" w14:textId="77777777" w:rsidTr="00C33293">
        <w:trPr>
          <w:trHeight w:val="312"/>
        </w:trPr>
        <w:tc>
          <w:tcPr>
            <w:tcW w:w="1980" w:type="dxa"/>
          </w:tcPr>
          <w:p w14:paraId="5189D773" w14:textId="193C0B7A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Moyer </w:t>
            </w:r>
            <w:r>
              <w:rPr>
                <w:rFonts w:ascii="Times New Roman" w:hAnsi="Times New Roman" w:cs="Times New Roman"/>
              </w:rPr>
              <w:t>(2012)</w:t>
            </w:r>
            <w:r w:rsidRPr="00874E18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7D3DE0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301B43E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107ADD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EA4ACD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E8722C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14EC78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6492A3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2FE60F5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7E8859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1E5A59D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0B35280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14C903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414596B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25B4240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1AF2FF16" w14:textId="77777777" w:rsidTr="00C33293">
        <w:trPr>
          <w:trHeight w:val="300"/>
        </w:trPr>
        <w:tc>
          <w:tcPr>
            <w:tcW w:w="1980" w:type="dxa"/>
          </w:tcPr>
          <w:p w14:paraId="505671A2" w14:textId="24E4CD5C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Murchie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3)</w:t>
            </w:r>
            <w:r w:rsidRPr="00874E18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3461C6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1F52342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FA6E5D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0CCAC7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700597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23762CF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07A6B7D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1E6DBD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08BA35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8050B5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74916CF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0A0EF1F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7A65524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1C12DE9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</w:tr>
      <w:tr w:rsidR="00F013AA" w:rsidRPr="009B7601" w14:paraId="1E61CCA4" w14:textId="77777777" w:rsidTr="00C33293">
        <w:trPr>
          <w:trHeight w:val="312"/>
        </w:trPr>
        <w:tc>
          <w:tcPr>
            <w:tcW w:w="1980" w:type="dxa"/>
          </w:tcPr>
          <w:p w14:paraId="77309E7E" w14:textId="3A5671A8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Murchie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17)</w:t>
            </w:r>
            <w:r w:rsidRPr="00D904E7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3461C6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1F3D4E1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DEAC8F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32C6D1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A610E0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5862F44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7418C2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8AA778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EB85B3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18F6F3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6AB94D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4F78A9A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63107CE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0A95581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</w:tr>
      <w:tr w:rsidR="00F013AA" w:rsidRPr="009B7601" w14:paraId="08BF1F85" w14:textId="77777777" w:rsidTr="00C33293">
        <w:trPr>
          <w:trHeight w:val="312"/>
        </w:trPr>
        <w:tc>
          <w:tcPr>
            <w:tcW w:w="1980" w:type="dxa"/>
          </w:tcPr>
          <w:p w14:paraId="28F47856" w14:textId="08C13F9F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Noels </w:t>
            </w:r>
            <w:r>
              <w:rPr>
                <w:rFonts w:ascii="Times New Roman" w:hAnsi="Times New Roman" w:cs="Times New Roman"/>
              </w:rPr>
              <w:t>(2019)</w:t>
            </w:r>
            <w:r w:rsidRPr="00D904E7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3461C6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45B93D0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E6721D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589147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76E2BBE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3502A6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57740A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2AF7358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8CD827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F12E3D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2BAF24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58ECE1A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1299EAC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002" w:type="dxa"/>
            <w:shd w:val="clear" w:color="auto" w:fill="auto"/>
          </w:tcPr>
          <w:p w14:paraId="35D0079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5BBA8F3D" w14:textId="77777777" w:rsidTr="00C33293">
        <w:trPr>
          <w:trHeight w:val="312"/>
        </w:trPr>
        <w:tc>
          <w:tcPr>
            <w:tcW w:w="1980" w:type="dxa"/>
          </w:tcPr>
          <w:p w14:paraId="2728DCA0" w14:textId="70BC2B28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Nolan </w:t>
            </w:r>
            <w:r>
              <w:rPr>
                <w:rFonts w:ascii="Times New Roman" w:hAnsi="Times New Roman" w:cs="Times New Roman"/>
              </w:rPr>
              <w:t>(2021)</w:t>
            </w:r>
            <w:r w:rsidRPr="00D904E7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3461C6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65A4BF8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7C53F92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C8B257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129124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5FAF3C0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09DE91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250546A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5673EF7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8B7C6E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7D55AD9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AF1130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6D73F4F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1488B5F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14E26D52" w14:textId="77777777" w:rsidTr="00C33293">
        <w:trPr>
          <w:trHeight w:val="300"/>
        </w:trPr>
        <w:tc>
          <w:tcPr>
            <w:tcW w:w="1980" w:type="dxa"/>
          </w:tcPr>
          <w:p w14:paraId="1F15F952" w14:textId="4426AABD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Ramdas </w:t>
            </w:r>
            <w:r>
              <w:rPr>
                <w:rFonts w:ascii="Times New Roman" w:hAnsi="Times New Roman" w:cs="Times New Roman"/>
              </w:rPr>
              <w:t>(2018)</w:t>
            </w:r>
            <w:r w:rsidRPr="00270407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3461C6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90A705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083AFB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6F9B71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4F271A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3FF149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BC6E26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7E7ECD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5776F8F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A3AAA7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7A9BB8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58BAA9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2A1B60E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776265A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6A179D3F" w14:textId="77777777" w:rsidTr="00C33293">
        <w:trPr>
          <w:trHeight w:val="312"/>
        </w:trPr>
        <w:tc>
          <w:tcPr>
            <w:tcW w:w="1980" w:type="dxa"/>
          </w:tcPr>
          <w:p w14:paraId="4D88985D" w14:textId="78C91184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Renzi </w:t>
            </w:r>
            <w:r>
              <w:rPr>
                <w:rFonts w:ascii="Times New Roman" w:hAnsi="Times New Roman" w:cs="Times New Roman"/>
              </w:rPr>
              <w:t>(2011)</w:t>
            </w:r>
            <w:r w:rsidR="003461C6">
              <w:rPr>
                <w:rFonts w:ascii="Times New Roman" w:hAnsi="Times New Roman" w:cs="Times New Roman"/>
                <w:noProof/>
                <w:vertAlign w:val="superscript"/>
              </w:rPr>
              <w:t>90</w:t>
            </w:r>
          </w:p>
        </w:tc>
        <w:tc>
          <w:tcPr>
            <w:tcW w:w="992" w:type="dxa"/>
            <w:shd w:val="clear" w:color="auto" w:fill="auto"/>
          </w:tcPr>
          <w:p w14:paraId="0C49FCC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D72513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75A2109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563E68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4490536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FDCD91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680D0B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6D417C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1A2286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4F5E1B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7E04C6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42E08E2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3BBA032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1F2C7CFE" w14:textId="77777777" w:rsidTr="00C33293">
        <w:trPr>
          <w:trHeight w:val="312"/>
        </w:trPr>
        <w:tc>
          <w:tcPr>
            <w:tcW w:w="1980" w:type="dxa"/>
          </w:tcPr>
          <w:p w14:paraId="26F86EED" w14:textId="2BCBF05A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Smith </w:t>
            </w:r>
            <w:r>
              <w:rPr>
                <w:rFonts w:ascii="Times New Roman" w:hAnsi="Times New Roman" w:cs="Times New Roman"/>
              </w:rPr>
              <w:t>(2014)</w:t>
            </w:r>
            <w:r w:rsidR="003461C6">
              <w:rPr>
                <w:rFonts w:ascii="Times New Roman" w:hAnsi="Times New Roman" w:cs="Times New Roman"/>
                <w:noProof/>
                <w:vertAlign w:val="superscript"/>
              </w:rPr>
              <w:t>72</w:t>
            </w:r>
          </w:p>
        </w:tc>
        <w:tc>
          <w:tcPr>
            <w:tcW w:w="992" w:type="dxa"/>
            <w:shd w:val="clear" w:color="auto" w:fill="auto"/>
          </w:tcPr>
          <w:p w14:paraId="23C4494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C3CC23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1F3E7D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511E28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A2AEF3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C28E47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7D1C11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54E8C04E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026585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5A17B99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5B37308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6F4E1B3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2275E05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74A10820" w14:textId="77777777" w:rsidTr="00C33293">
        <w:trPr>
          <w:trHeight w:val="312"/>
        </w:trPr>
        <w:tc>
          <w:tcPr>
            <w:tcW w:w="1980" w:type="dxa"/>
          </w:tcPr>
          <w:p w14:paraId="08C3DAC4" w14:textId="0AC30E10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Svensson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20)</w:t>
            </w:r>
            <w:r w:rsidRPr="00270407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5513FA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5CAC576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AA2388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C60582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722D5B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4E6CB50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B68A8B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91CC3D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F92607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D8B2F5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FA2DC7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5F18BB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2E8AB3E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1A2410B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5C009768" w14:textId="77777777" w:rsidTr="00C33293">
        <w:trPr>
          <w:trHeight w:val="300"/>
        </w:trPr>
        <w:tc>
          <w:tcPr>
            <w:tcW w:w="1980" w:type="dxa"/>
          </w:tcPr>
          <w:p w14:paraId="60C1ABCF" w14:textId="15472A3A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lastRenderedPageBreak/>
              <w:t xml:space="preserve">Van </w:t>
            </w:r>
            <w:proofErr w:type="spellStart"/>
            <w:r w:rsidRPr="009B7601">
              <w:rPr>
                <w:rFonts w:ascii="Times New Roman" w:hAnsi="Times New Roman" w:cs="Times New Roman"/>
              </w:rPr>
              <w:t>Rijsingen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15)</w:t>
            </w:r>
            <w:r w:rsidRPr="005223D5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5513FA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00E90B8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76C000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5549D90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D1871C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DD2656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0B8895B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11E3F54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1458B4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3FDA8A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53C7BA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7C6116E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33B8763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469BA47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5765B861" w14:textId="77777777" w:rsidTr="00C33293">
        <w:trPr>
          <w:trHeight w:val="312"/>
        </w:trPr>
        <w:tc>
          <w:tcPr>
            <w:tcW w:w="1980" w:type="dxa"/>
          </w:tcPr>
          <w:p w14:paraId="1DBD6380" w14:textId="370AF338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Vestergaard </w:t>
            </w:r>
            <w:r>
              <w:rPr>
                <w:rFonts w:ascii="Times New Roman" w:hAnsi="Times New Roman" w:cs="Times New Roman"/>
              </w:rPr>
              <w:t>(2020)</w:t>
            </w:r>
            <w:r w:rsidRPr="005223D5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5513FA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59EDC8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3A7DDA6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930EC0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34DB820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417932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774B50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3529FE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3CDDF4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2BFC5A2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B1B411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F9CEEA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327CCB6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7893C12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768784DB" w14:textId="77777777" w:rsidTr="00C33293">
        <w:trPr>
          <w:trHeight w:val="312"/>
        </w:trPr>
        <w:tc>
          <w:tcPr>
            <w:tcW w:w="1980" w:type="dxa"/>
          </w:tcPr>
          <w:p w14:paraId="745F3887" w14:textId="2F2819FA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Wakkee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19)</w:t>
            </w:r>
            <w:r w:rsidRPr="005223D5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="005513FA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0408845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5C9A34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38A5C1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DFBFB7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26EB73B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1C287F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0EE63AA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16546E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55CE54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7D4AFD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56A4C7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7A03E25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002" w:type="dxa"/>
            <w:shd w:val="clear" w:color="auto" w:fill="auto"/>
          </w:tcPr>
          <w:p w14:paraId="020E380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1778B915" w14:textId="77777777" w:rsidTr="00C33293">
        <w:trPr>
          <w:trHeight w:val="300"/>
        </w:trPr>
        <w:tc>
          <w:tcPr>
            <w:tcW w:w="1980" w:type="dxa"/>
          </w:tcPr>
          <w:p w14:paraId="4800C77D" w14:textId="3AAB682C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</w:rPr>
              <w:t xml:space="preserve">Walter </w:t>
            </w:r>
            <w:r>
              <w:rPr>
                <w:rFonts w:ascii="Times New Roman" w:hAnsi="Times New Roman" w:cs="Times New Roman"/>
              </w:rPr>
              <w:t>(2012)</w:t>
            </w:r>
            <w:r w:rsidRPr="005223D5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5513FA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60F1CF9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37B6A5A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74FD0B6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2AAB0FD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F8B5F2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0CF4AC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B74202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101BDE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ADE081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32E8A89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29904C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34" w:type="dxa"/>
            <w:shd w:val="clear" w:color="auto" w:fill="auto"/>
          </w:tcPr>
          <w:p w14:paraId="6358D7D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625CA6D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20045549" w14:textId="77777777" w:rsidTr="00C33293">
        <w:trPr>
          <w:trHeight w:val="312"/>
        </w:trPr>
        <w:tc>
          <w:tcPr>
            <w:tcW w:w="1980" w:type="dxa"/>
          </w:tcPr>
          <w:p w14:paraId="0D611899" w14:textId="08876384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 xml:space="preserve">Wen </w:t>
            </w:r>
            <w:r>
              <w:rPr>
                <w:rFonts w:ascii="Times New Roman" w:hAnsi="Times New Roman" w:cs="Times New Roman"/>
              </w:rPr>
              <w:t>(2020)</w:t>
            </w:r>
            <w:r w:rsidRPr="005223D5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5513FA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0F9616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A1977C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E14768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213776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FD86EE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D236E8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3533BD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B2C171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57F126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6F261C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6B9DA6A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1A0FE1B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6E53CDA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515D8D3C" w14:textId="77777777" w:rsidTr="00C33293">
        <w:trPr>
          <w:trHeight w:val="312"/>
        </w:trPr>
        <w:tc>
          <w:tcPr>
            <w:tcW w:w="1980" w:type="dxa"/>
          </w:tcPr>
          <w:p w14:paraId="61488332" w14:textId="3530BB4B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Wernli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16)</w:t>
            </w:r>
            <w:r w:rsidRPr="005223D5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31541C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35DDFF6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09C4EB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78487B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22574B07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9E6135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5A80317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02F5912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1CF05A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E1881C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D37A34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A7FE1E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2709AE6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3974D00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</w:tr>
      <w:tr w:rsidR="00F013AA" w:rsidRPr="009B7601" w14:paraId="3621B9A9" w14:textId="77777777" w:rsidTr="00C33293">
        <w:trPr>
          <w:trHeight w:val="312"/>
        </w:trPr>
        <w:tc>
          <w:tcPr>
            <w:tcW w:w="1980" w:type="dxa"/>
          </w:tcPr>
          <w:p w14:paraId="0D0017D5" w14:textId="48BD2977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</w:rPr>
            </w:pPr>
            <w:r w:rsidRPr="009B7601">
              <w:rPr>
                <w:rFonts w:ascii="Times New Roman" w:hAnsi="Times New Roman" w:cs="Times New Roman"/>
              </w:rPr>
              <w:t xml:space="preserve">Wheatley </w:t>
            </w:r>
            <w:r>
              <w:rPr>
                <w:rFonts w:ascii="Times New Roman" w:hAnsi="Times New Roman" w:cs="Times New Roman"/>
              </w:rPr>
              <w:t>(2018)</w:t>
            </w:r>
            <w:r w:rsidRPr="005223D5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31541C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579F027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A2EA95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3B23FA4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6E443C3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4AC626ED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ED0272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27A702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E2CC34F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64D8A5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7BFFD0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B5AA07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shd w:val="clear" w:color="auto" w:fill="auto"/>
          </w:tcPr>
          <w:p w14:paraId="6ECB453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072BCB4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3AA" w:rsidRPr="009B7601" w14:paraId="21D7956C" w14:textId="77777777" w:rsidTr="00C33293">
        <w:trPr>
          <w:trHeight w:val="300"/>
        </w:trPr>
        <w:tc>
          <w:tcPr>
            <w:tcW w:w="1980" w:type="dxa"/>
          </w:tcPr>
          <w:p w14:paraId="46DC4696" w14:textId="5EE7DD7A" w:rsidR="00F013AA" w:rsidRPr="009B7601" w:rsidRDefault="00F013AA" w:rsidP="00C33293">
            <w:pPr>
              <w:spacing w:before="40" w:after="20"/>
              <w:rPr>
                <w:rFonts w:ascii="Times New Roman" w:hAnsi="Times New Roman" w:cs="Times New Roman"/>
              </w:rPr>
            </w:pPr>
            <w:proofErr w:type="spellStart"/>
            <w:r w:rsidRPr="009B7601">
              <w:rPr>
                <w:rFonts w:ascii="Times New Roman" w:hAnsi="Times New Roman" w:cs="Times New Roman"/>
              </w:rPr>
              <w:t>Wikstrom</w:t>
            </w:r>
            <w:proofErr w:type="spellEnd"/>
            <w:r w:rsidRPr="009B76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18)</w:t>
            </w:r>
            <w:r w:rsidRPr="005223D5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31541C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0B8CB932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0A95854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BAE6BF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D703686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4E88639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77226DB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14953A3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51A50E8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D9EB311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6C486465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0407300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01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34" w:type="dxa"/>
            <w:shd w:val="clear" w:color="auto" w:fill="auto"/>
          </w:tcPr>
          <w:p w14:paraId="338887AA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</w:tcPr>
          <w:p w14:paraId="17C9553C" w14:textId="77777777" w:rsidR="00F013AA" w:rsidRPr="009B7601" w:rsidRDefault="00F013AA" w:rsidP="00C33293">
            <w:pPr>
              <w:spacing w:before="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B153127" w14:textId="43E3E27D" w:rsidR="009C35DA" w:rsidRPr="00467DAB" w:rsidRDefault="00973F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 w:rsidR="003300DA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9C35DA" w:rsidRPr="00467DAB" w:rsidSect="009C35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vx9dswcvswt4e29v3vrvvta2ptxwewrar5&quot;&gt;Scoping Review Manuscript&lt;record-ids&gt;&lt;item&gt;80&lt;/item&gt;&lt;/record-ids&gt;&lt;/item&gt;&lt;/Libraries&gt;"/>
  </w:docVars>
  <w:rsids>
    <w:rsidRoot w:val="009C35DA"/>
    <w:rsid w:val="000934D7"/>
    <w:rsid w:val="001D643D"/>
    <w:rsid w:val="002013D5"/>
    <w:rsid w:val="0024711D"/>
    <w:rsid w:val="002875A7"/>
    <w:rsid w:val="0031541C"/>
    <w:rsid w:val="0032778C"/>
    <w:rsid w:val="003300DA"/>
    <w:rsid w:val="003461C6"/>
    <w:rsid w:val="00371A7D"/>
    <w:rsid w:val="003902E7"/>
    <w:rsid w:val="00467269"/>
    <w:rsid w:val="00467DAB"/>
    <w:rsid w:val="004A51B5"/>
    <w:rsid w:val="00512B6B"/>
    <w:rsid w:val="005513FA"/>
    <w:rsid w:val="006B128B"/>
    <w:rsid w:val="00733910"/>
    <w:rsid w:val="007B2272"/>
    <w:rsid w:val="007D3DE0"/>
    <w:rsid w:val="00803D4D"/>
    <w:rsid w:val="00805FE1"/>
    <w:rsid w:val="008600C6"/>
    <w:rsid w:val="0086513B"/>
    <w:rsid w:val="0089672B"/>
    <w:rsid w:val="009061C5"/>
    <w:rsid w:val="00955B54"/>
    <w:rsid w:val="00973FD1"/>
    <w:rsid w:val="009C35DA"/>
    <w:rsid w:val="009F553A"/>
    <w:rsid w:val="00A03063"/>
    <w:rsid w:val="00B113F9"/>
    <w:rsid w:val="00B57CC4"/>
    <w:rsid w:val="00BF559B"/>
    <w:rsid w:val="00C0142C"/>
    <w:rsid w:val="00C2279C"/>
    <w:rsid w:val="00C44732"/>
    <w:rsid w:val="00C47264"/>
    <w:rsid w:val="00C56F26"/>
    <w:rsid w:val="00CF79D6"/>
    <w:rsid w:val="00D30C16"/>
    <w:rsid w:val="00E122B8"/>
    <w:rsid w:val="00F013AA"/>
    <w:rsid w:val="00F9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C3027"/>
  <w15:chartTrackingRefBased/>
  <w15:docId w15:val="{E23F8F5E-D9B6-455E-91FB-6F5F91BB5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5DA"/>
    <w:pPr>
      <w:spacing w:line="240" w:lineRule="auto"/>
    </w:pPr>
    <w:rPr>
      <w:sz w:val="20"/>
      <w:szCs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8">
    <w:name w:val="Table Grid18"/>
    <w:basedOn w:val="TableNormal"/>
    <w:next w:val="TableGrid"/>
    <w:uiPriority w:val="39"/>
    <w:rsid w:val="009C3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3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35DA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73F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3FD1"/>
    <w:rPr>
      <w:rFonts w:ascii="Calibri" w:hAnsi="Calibri" w:cs="Calibri"/>
      <w:noProof/>
      <w:sz w:val="20"/>
      <w:szCs w:val="17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3FD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3FD1"/>
    <w:rPr>
      <w:rFonts w:ascii="Calibri" w:hAnsi="Calibri" w:cs="Calibri"/>
      <w:noProof/>
      <w:sz w:val="20"/>
      <w:szCs w:val="17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5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559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559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59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4B7004-F077-409D-A38D-35CF27E790C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panos</dc:creator>
  <cp:keywords/>
  <dc:description/>
  <cp:lastModifiedBy>Samantha Spanos</cp:lastModifiedBy>
  <cp:revision>4</cp:revision>
  <dcterms:created xsi:type="dcterms:W3CDTF">2023-03-02T06:21:00Z</dcterms:created>
  <dcterms:modified xsi:type="dcterms:W3CDTF">2023-03-02T07:29:00Z</dcterms:modified>
</cp:coreProperties>
</file>